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55EA97" w14:textId="7510A332" w:rsidR="00AF38A7" w:rsidRDefault="00DF5CB1" w:rsidP="00FF726B">
      <w:r>
        <w:object w:dxaOrig="11230" w:dyaOrig="9158" w14:anchorId="0E4F38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45pt;height:382.55pt" o:ole="">
            <v:imagedata r:id="rId5" o:title=""/>
          </v:shape>
          <o:OLEObject Type="Embed" ProgID="Prism8.Document" ShapeID="_x0000_i1025" DrawAspect="Content" ObjectID="_1657457882" r:id="rId6"/>
        </w:object>
      </w:r>
    </w:p>
    <w:p w14:paraId="6E9D627E" w14:textId="605D72B0" w:rsidR="00DF5CB1" w:rsidRDefault="00AF38A7" w:rsidP="00DF5CB1">
      <w:proofErr w:type="gramStart"/>
      <w:r>
        <w:t>S8</w:t>
      </w:r>
      <w:r w:rsidR="009023AD">
        <w:t xml:space="preserve"> </w:t>
      </w:r>
      <w:bookmarkStart w:id="0" w:name="_GoBack"/>
      <w:r w:rsidR="009023AD">
        <w:t>Fig</w:t>
      </w:r>
      <w:r>
        <w:t>.</w:t>
      </w:r>
      <w:bookmarkEnd w:id="0"/>
      <w:proofErr w:type="gramEnd"/>
      <w:r>
        <w:t xml:space="preserve"> Fluorescence values </w:t>
      </w:r>
      <w:r w:rsidRPr="005F2644">
        <w:t>(mean</w:t>
      </w:r>
      <w:r w:rsidRPr="005F2644">
        <w:rPr>
          <w:rFonts w:cs="Arial"/>
          <w:shd w:val="clear" w:color="auto" w:fill="FFFFFF"/>
        </w:rPr>
        <w:t xml:space="preserve"> ± SE) </w:t>
      </w:r>
      <w:r w:rsidRPr="005F2644">
        <w:t>obtained by incubating</w:t>
      </w:r>
      <w:r>
        <w:t xml:space="preserve"> Hoechst33342 </w:t>
      </w:r>
      <w:r w:rsidRPr="005F2644">
        <w:t>and microfilariae after incubation with</w:t>
      </w:r>
      <w:r>
        <w:t xml:space="preserve"> different dilutions of ivermectin, selamectin and milbemycin oxime </w:t>
      </w:r>
      <w:r w:rsidRPr="005F2644">
        <w:t>for 1 hour at 37°C</w:t>
      </w:r>
      <w:r>
        <w:t>.</w:t>
      </w:r>
      <w:r w:rsidR="00DF5CB1">
        <w:t xml:space="preserve"> </w:t>
      </w:r>
      <w:r w:rsidR="00F85C5C">
        <w:t>(</w:t>
      </w:r>
      <w:r w:rsidR="00DB0A96">
        <w:t>Asterisks indicate differences between strains at a given drug dose, *</w:t>
      </w:r>
      <w:r w:rsidR="00DF5CB1">
        <w:t xml:space="preserve"> p</w:t>
      </w:r>
      <w:r w:rsidR="00923EAB">
        <w:t xml:space="preserve"> </w:t>
      </w:r>
      <w:r w:rsidR="00DF5CB1">
        <w:t>&lt;</w:t>
      </w:r>
      <w:r w:rsidR="00923EAB">
        <w:t xml:space="preserve"> </w:t>
      </w:r>
      <w:r w:rsidR="00DF5CB1">
        <w:t>0.05, ** p</w:t>
      </w:r>
      <w:r w:rsidR="00923EAB">
        <w:t xml:space="preserve"> </w:t>
      </w:r>
      <w:r w:rsidR="00DF5CB1">
        <w:t>&lt;</w:t>
      </w:r>
      <w:r w:rsidR="00923EAB">
        <w:t xml:space="preserve"> </w:t>
      </w:r>
      <w:r w:rsidR="00DF5CB1">
        <w:t>0.01, *** p</w:t>
      </w:r>
      <w:r w:rsidR="00923EAB">
        <w:t xml:space="preserve"> </w:t>
      </w:r>
      <w:r w:rsidR="00DF5CB1">
        <w:t>&lt;</w:t>
      </w:r>
      <w:r w:rsidR="00923EAB">
        <w:t xml:space="preserve"> </w:t>
      </w:r>
      <w:r w:rsidR="00DF5CB1">
        <w:t xml:space="preserve">0.001, **** </w:t>
      </w:r>
      <w:r w:rsidR="00DB0A96">
        <w:t>p</w:t>
      </w:r>
      <w:r w:rsidR="00923EAB">
        <w:t xml:space="preserve"> </w:t>
      </w:r>
      <w:r w:rsidR="00DB0A96">
        <w:t>&lt;</w:t>
      </w:r>
      <w:r w:rsidR="00923EAB">
        <w:t xml:space="preserve"> </w:t>
      </w:r>
      <w:r w:rsidR="00DB0A96">
        <w:t>0.0001).</w:t>
      </w:r>
    </w:p>
    <w:p w14:paraId="4911B15A" w14:textId="13DBB437" w:rsidR="00AF38A7" w:rsidRDefault="00AF38A7" w:rsidP="00AF38A7"/>
    <w:p w14:paraId="46CD9825" w14:textId="77777777" w:rsidR="001564CA" w:rsidRDefault="001564CA"/>
    <w:sectPr w:rsidR="00156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9"/>
  </w:docVars>
  <w:rsids>
    <w:rsidRoot w:val="00E17904"/>
    <w:rsid w:val="00051FE9"/>
    <w:rsid w:val="0008218C"/>
    <w:rsid w:val="000E57EE"/>
    <w:rsid w:val="000F2E6F"/>
    <w:rsid w:val="001100F0"/>
    <w:rsid w:val="001327FF"/>
    <w:rsid w:val="001564CA"/>
    <w:rsid w:val="001B1560"/>
    <w:rsid w:val="001B65CD"/>
    <w:rsid w:val="00232CA9"/>
    <w:rsid w:val="00296EF3"/>
    <w:rsid w:val="00360741"/>
    <w:rsid w:val="003967B9"/>
    <w:rsid w:val="004E26E0"/>
    <w:rsid w:val="006C0BEA"/>
    <w:rsid w:val="006C29BB"/>
    <w:rsid w:val="00731CC6"/>
    <w:rsid w:val="00763132"/>
    <w:rsid w:val="007F0E3C"/>
    <w:rsid w:val="0084746E"/>
    <w:rsid w:val="00885B14"/>
    <w:rsid w:val="008B7825"/>
    <w:rsid w:val="008C0FA2"/>
    <w:rsid w:val="009023AD"/>
    <w:rsid w:val="00923EAB"/>
    <w:rsid w:val="009575CC"/>
    <w:rsid w:val="00983814"/>
    <w:rsid w:val="009D6C64"/>
    <w:rsid w:val="00A3174F"/>
    <w:rsid w:val="00A65677"/>
    <w:rsid w:val="00AC1A43"/>
    <w:rsid w:val="00AE6F79"/>
    <w:rsid w:val="00AF38A7"/>
    <w:rsid w:val="00B56996"/>
    <w:rsid w:val="00BA6BC8"/>
    <w:rsid w:val="00BF47F0"/>
    <w:rsid w:val="00D130CB"/>
    <w:rsid w:val="00D918AA"/>
    <w:rsid w:val="00DB0A96"/>
    <w:rsid w:val="00DC214C"/>
    <w:rsid w:val="00DF5CB1"/>
    <w:rsid w:val="00E02591"/>
    <w:rsid w:val="00E17904"/>
    <w:rsid w:val="00E67597"/>
    <w:rsid w:val="00ED3675"/>
    <w:rsid w:val="00F85C5C"/>
    <w:rsid w:val="00FD349F"/>
    <w:rsid w:val="00FD76BD"/>
    <w:rsid w:val="00FF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BB10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6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B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B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BC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6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B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B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B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B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B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3</Words>
  <Characters>308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doss-Chelladurai, Jeba [V PTH]</dc:creator>
  <cp:keywords/>
  <dc:description/>
  <cp:lastModifiedBy>PG3646</cp:lastModifiedBy>
  <cp:revision>13</cp:revision>
  <dcterms:created xsi:type="dcterms:W3CDTF">2019-12-05T03:49:00Z</dcterms:created>
  <dcterms:modified xsi:type="dcterms:W3CDTF">2020-07-28T10:41:00Z</dcterms:modified>
</cp:coreProperties>
</file>